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AD7900" w14:textId="77777777" w:rsidR="005F506E" w:rsidRPr="00FF2B9D" w:rsidRDefault="00000000">
      <w:pPr>
        <w:spacing w:after="120"/>
        <w:rPr>
          <w:sz w:val="20"/>
          <w:szCs w:val="20"/>
        </w:rPr>
      </w:pPr>
      <w:r w:rsidRPr="00FF2B9D">
        <w:rPr>
          <w:b/>
          <w:bCs/>
          <w:sz w:val="20"/>
          <w:szCs w:val="20"/>
        </w:rPr>
        <w:t xml:space="preserve">Table S6. </w:t>
      </w:r>
      <w:r w:rsidRPr="00FF2B9D">
        <w:rPr>
          <w:sz w:val="20"/>
          <w:szCs w:val="20"/>
        </w:rPr>
        <w:t>Neutralization breadth of DH1777.1 against a multiclade HIV-1 pseudovirus panel in TZM-bl cells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000"/>
        <w:gridCol w:w="1500"/>
        <w:gridCol w:w="1620"/>
        <w:gridCol w:w="1620"/>
        <w:gridCol w:w="1620"/>
      </w:tblGrid>
      <w:tr w:rsidR="005F506E" w:rsidRPr="00FF2B9D" w14:paraId="24DE470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407B789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b/>
                <w:bCs/>
                <w:sz w:val="16"/>
                <w:szCs w:val="16"/>
              </w:rPr>
              <w:t>Virus ID</w:t>
            </w:r>
          </w:p>
        </w:tc>
        <w:tc>
          <w:tcPr>
            <w:tcW w:w="15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718E80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b/>
                <w:bCs/>
                <w:sz w:val="16"/>
                <w:szCs w:val="16"/>
              </w:rPr>
              <w:t>Clade</w:t>
            </w: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18921B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b/>
                <w:bCs/>
                <w:sz w:val="16"/>
                <w:szCs w:val="16"/>
              </w:rPr>
              <w:t>Titer in TZM-bl cells (</w:t>
            </w:r>
            <w:proofErr w:type="spellStart"/>
            <w:r w:rsidRPr="00FF2B9D">
              <w:rPr>
                <w:b/>
                <w:bCs/>
                <w:sz w:val="16"/>
                <w:szCs w:val="16"/>
              </w:rPr>
              <w:t>μg</w:t>
            </w:r>
            <w:proofErr w:type="spellEnd"/>
            <w:r w:rsidRPr="00FF2B9D">
              <w:rPr>
                <w:b/>
                <w:bCs/>
                <w:sz w:val="16"/>
                <w:szCs w:val="16"/>
              </w:rPr>
              <w:t>/mL)</w:t>
            </w:r>
          </w:p>
        </w:tc>
      </w:tr>
      <w:tr w:rsidR="005F506E" w:rsidRPr="00FF2B9D" w14:paraId="248566FA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5805E6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E73C66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48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F04C1A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b/>
                <w:bCs/>
                <w:sz w:val="16"/>
                <w:szCs w:val="16"/>
              </w:rPr>
              <w:t>DH1777.1</w:t>
            </w:r>
          </w:p>
        </w:tc>
      </w:tr>
      <w:tr w:rsidR="005F506E" w:rsidRPr="00FF2B9D" w14:paraId="1260F987" w14:textId="77777777">
        <w:tblPrEx>
          <w:tblCellMar>
            <w:top w:w="0" w:type="dxa"/>
            <w:bottom w:w="0" w:type="dxa"/>
          </w:tblCellMar>
        </w:tblPrEx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C59DE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05358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FAA2B9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b/>
                <w:bCs/>
                <w:sz w:val="16"/>
                <w:szCs w:val="16"/>
              </w:rPr>
              <w:t>IC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560FE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b/>
                <w:bCs/>
                <w:sz w:val="16"/>
                <w:szCs w:val="16"/>
              </w:rPr>
              <w:t>IC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6ADBE0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b/>
                <w:bCs/>
                <w:sz w:val="16"/>
                <w:szCs w:val="16"/>
              </w:rPr>
              <w:t>MPI</w:t>
            </w:r>
          </w:p>
        </w:tc>
      </w:tr>
      <w:tr w:rsidR="005F506E" w:rsidRPr="00FF2B9D" w14:paraId="4952E8A0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D516CBD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535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7C5471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644C1D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6CD9E2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9388BA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8</w:t>
            </w:r>
          </w:p>
        </w:tc>
      </w:tr>
      <w:tr w:rsidR="005F506E" w:rsidRPr="00FF2B9D" w14:paraId="4F57AD9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B3233C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QH0692.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F5B77D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11FC3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405231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4201F2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5</w:t>
            </w:r>
          </w:p>
        </w:tc>
      </w:tr>
      <w:tr w:rsidR="005F506E" w:rsidRPr="00FF2B9D" w14:paraId="1446425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1ABBAA5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SC422661.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42433A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BDE036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F3564A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E642E0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0</w:t>
            </w:r>
          </w:p>
        </w:tc>
      </w:tr>
      <w:tr w:rsidR="005F506E" w:rsidRPr="00FF2B9D" w14:paraId="3DA9F71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66B08CC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PVO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33D5F1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476AFA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83E7F6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0A9658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0</w:t>
            </w:r>
          </w:p>
        </w:tc>
      </w:tr>
      <w:tr w:rsidR="005F506E" w:rsidRPr="00FF2B9D" w14:paraId="75A5306B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C781208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TRO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55881F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F7FB2E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0FE582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8879D2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8</w:t>
            </w:r>
          </w:p>
        </w:tc>
      </w:tr>
      <w:tr w:rsidR="005F506E" w:rsidRPr="00FF2B9D" w14:paraId="2B89F4D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D3F62BE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C10.0.2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3BC063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F46403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51B7E7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CE687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0</w:t>
            </w:r>
          </w:p>
        </w:tc>
      </w:tr>
      <w:tr w:rsidR="005F506E" w:rsidRPr="00FF2B9D" w14:paraId="06939C8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682DFFA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RHPA4259.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5D76E0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4A51E8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D919B1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5F72D5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1</w:t>
            </w:r>
          </w:p>
        </w:tc>
      </w:tr>
      <w:tr w:rsidR="005F506E" w:rsidRPr="00FF2B9D" w14:paraId="0E74D565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7E7CD4A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THRO4156.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2BB743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661DC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4910CD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BA5B09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</w:t>
            </w:r>
          </w:p>
        </w:tc>
      </w:tr>
      <w:tr w:rsidR="005F506E" w:rsidRPr="00FF2B9D" w14:paraId="15C8EF95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32B482D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REJO4541.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E7CC0F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30281D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23B057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D4D9E9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0</w:t>
            </w:r>
          </w:p>
        </w:tc>
      </w:tr>
      <w:tr w:rsidR="005F506E" w:rsidRPr="00FF2B9D" w14:paraId="7DA5CEC0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89BD582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TRJO4551.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D5AC6C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E887F0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57D4AE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AFCF0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</w:t>
            </w:r>
          </w:p>
        </w:tc>
      </w:tr>
      <w:tr w:rsidR="005F506E" w:rsidRPr="00FF2B9D" w14:paraId="3AA80B7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F99715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WITO4160.3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E25D9D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D24004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92C5E1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6237E1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0</w:t>
            </w:r>
          </w:p>
        </w:tc>
      </w:tr>
      <w:tr w:rsidR="005F506E" w:rsidRPr="00FF2B9D" w14:paraId="6EE8D19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BCDDF40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AAN5342.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FA8B7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DC53FA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328BBD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BA375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7</w:t>
            </w:r>
          </w:p>
        </w:tc>
      </w:tr>
      <w:tr w:rsidR="005F506E" w:rsidRPr="00FF2B9D" w14:paraId="7059363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4BDDD1B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WEAU_d15_410_78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2D83ED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EF4C1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347F37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53EA8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7</w:t>
            </w:r>
          </w:p>
        </w:tc>
      </w:tr>
      <w:tr w:rsidR="005F506E" w:rsidRPr="00FF2B9D" w14:paraId="7A6C84B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98137B8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006_11_C3_16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D43449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8AC32C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124937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3395B3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</w:t>
            </w:r>
          </w:p>
        </w:tc>
      </w:tr>
      <w:tr w:rsidR="005F506E" w:rsidRPr="00FF2B9D" w14:paraId="76F1FB9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02D9B3C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054_07_TC4_149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0A90C6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04DFA2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A82741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9ADADD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0</w:t>
            </w:r>
          </w:p>
        </w:tc>
      </w:tr>
      <w:tr w:rsidR="005F506E" w:rsidRPr="00FF2B9D" w14:paraId="6F452C8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C4EF4A7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056_10_TA11_18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C0C881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7CE3AB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DAE6BB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7666BD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1</w:t>
            </w:r>
          </w:p>
        </w:tc>
      </w:tr>
      <w:tr w:rsidR="005F506E" w:rsidRPr="00FF2B9D" w14:paraId="619F6930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BCAA4DD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012_11_TC21_325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823A08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9D1561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E1B44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3CD2F6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4</w:t>
            </w:r>
          </w:p>
        </w:tc>
      </w:tr>
      <w:tr w:rsidR="005F506E" w:rsidRPr="00FF2B9D" w14:paraId="5AC8B5A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B93452F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240_08_TA5_46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BD1E16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DC0471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4750D8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996019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4</w:t>
            </w:r>
          </w:p>
        </w:tc>
      </w:tr>
      <w:tr w:rsidR="005F506E" w:rsidRPr="00FF2B9D" w14:paraId="42B5D5E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0ECDA45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244_13_B5_457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97E81C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5457AA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57FE82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6F93D6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6</w:t>
            </w:r>
          </w:p>
        </w:tc>
      </w:tr>
      <w:tr w:rsidR="005F506E" w:rsidRPr="00FF2B9D" w14:paraId="02791E1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4DC33A5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2357_14_D3_458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EB61F4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BDAB49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04E0D5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D62CDA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8</w:t>
            </w:r>
          </w:p>
        </w:tc>
      </w:tr>
      <w:tr w:rsidR="005F506E" w:rsidRPr="00FF2B9D" w14:paraId="1FBFD39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B854E9E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SC05_8C11_23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4260EE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17202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939E07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64528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1</w:t>
            </w:r>
          </w:p>
        </w:tc>
      </w:tr>
      <w:tr w:rsidR="005F506E" w:rsidRPr="00FF2B9D" w14:paraId="7CB6C4A4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D256F66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02F553A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2E55C3F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410D658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4FBD8BD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</w:tr>
      <w:tr w:rsidR="005F506E" w:rsidRPr="00FF2B9D" w14:paraId="7E37F260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A2BCB2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Du156.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02DA88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A7B8F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76F6E6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8EAAE9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5</w:t>
            </w:r>
          </w:p>
        </w:tc>
      </w:tr>
      <w:tr w:rsidR="005F506E" w:rsidRPr="00FF2B9D" w14:paraId="6B52E3D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35A36D3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Du172.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6F6107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8E3BBC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3A824B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494CB9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5</w:t>
            </w:r>
          </w:p>
        </w:tc>
      </w:tr>
      <w:tr w:rsidR="005F506E" w:rsidRPr="00FF2B9D" w14:paraId="1C6A199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5FB078B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Du422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A5D3CE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5F763B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EB8EA2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6FB940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0</w:t>
            </w:r>
          </w:p>
        </w:tc>
      </w:tr>
      <w:tr w:rsidR="005F506E" w:rsidRPr="00FF2B9D" w14:paraId="58FD216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D65BD22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ZM197M.PB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315890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37D7C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55D79C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E16BA7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4</w:t>
            </w:r>
          </w:p>
        </w:tc>
      </w:tr>
      <w:tr w:rsidR="005F506E" w:rsidRPr="00FF2B9D" w14:paraId="2105DCA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1F75E03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ZM214M.PL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9DE5AA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248900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4CA922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5604E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5</w:t>
            </w:r>
          </w:p>
        </w:tc>
      </w:tr>
      <w:tr w:rsidR="005F506E" w:rsidRPr="00FF2B9D" w14:paraId="24FC1798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8EDE71C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ZM233M.PB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9C824D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E39C0C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8A5F52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1BB997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1</w:t>
            </w:r>
          </w:p>
        </w:tc>
      </w:tr>
      <w:tr w:rsidR="005F506E" w:rsidRPr="00FF2B9D" w14:paraId="66D8420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621EB1F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ZM249M.PL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E45FA5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DA20C5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CC1121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5DEFE8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5</w:t>
            </w:r>
          </w:p>
        </w:tc>
      </w:tr>
      <w:tr w:rsidR="005F506E" w:rsidRPr="00FF2B9D" w14:paraId="392C24D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16A32CE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ZM53M.PB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22BD30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64B138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939CC8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969569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7</w:t>
            </w:r>
          </w:p>
        </w:tc>
      </w:tr>
      <w:tr w:rsidR="005F506E" w:rsidRPr="00FF2B9D" w14:paraId="5999D08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D8D3BB7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ZM109F.PB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E38DAD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630FBA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033AF7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9DFCBC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43</w:t>
            </w:r>
          </w:p>
        </w:tc>
      </w:tr>
      <w:tr w:rsidR="005F506E" w:rsidRPr="00FF2B9D" w14:paraId="5AC84FF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CE0FA0B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ZM135M.PL10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DE56AA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538C5C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E07757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F318BA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3</w:t>
            </w:r>
          </w:p>
        </w:tc>
      </w:tr>
      <w:tr w:rsidR="005F506E" w:rsidRPr="00FF2B9D" w14:paraId="148BABAC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1B010E4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AP45.2.00.G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A84DF1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6F03D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BF244E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84B872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0</w:t>
            </w:r>
          </w:p>
        </w:tc>
      </w:tr>
      <w:tr w:rsidR="005F506E" w:rsidRPr="00FF2B9D" w14:paraId="6CED624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D459F2E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AP210.2.00.E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2F87C4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1C598F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489693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97142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1</w:t>
            </w:r>
          </w:p>
        </w:tc>
      </w:tr>
      <w:tr w:rsidR="005F506E" w:rsidRPr="00FF2B9D" w14:paraId="00A4250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9E02185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HIV-001428-2.4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672E28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0692E8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8.1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E2A066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91.2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D4524D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83</w:t>
            </w:r>
          </w:p>
        </w:tc>
      </w:tr>
      <w:tr w:rsidR="005F506E" w:rsidRPr="00FF2B9D" w14:paraId="2B7EF1B6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42C4E5D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HIV-0013095-2.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2C705B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832870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5739F7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FB9F1D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</w:t>
            </w:r>
          </w:p>
        </w:tc>
      </w:tr>
      <w:tr w:rsidR="005F506E" w:rsidRPr="00FF2B9D" w14:paraId="74C3A8A4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00BA696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HIV-16055-2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A02AFA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41A118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71F632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A2B936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47</w:t>
            </w:r>
          </w:p>
        </w:tc>
      </w:tr>
      <w:tr w:rsidR="005F506E" w:rsidRPr="00FF2B9D" w14:paraId="51777BE6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1299916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HIV-16845-2.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E29E1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7D680B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B14A91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A7FBE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0</w:t>
            </w:r>
          </w:p>
        </w:tc>
      </w:tr>
      <w:tr w:rsidR="005F506E" w:rsidRPr="00FF2B9D" w14:paraId="01FF52F0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FD8FC1F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e1086_B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24D1BB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32DD97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0FD29F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B3F99E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7</w:t>
            </w:r>
          </w:p>
        </w:tc>
      </w:tr>
      <w:tr w:rsidR="005F506E" w:rsidRPr="00FF2B9D" w14:paraId="04E0E4C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B1D80F4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lastRenderedPageBreak/>
              <w:t>Ce0393_C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5E8DA3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108956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1592C7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50BE87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7</w:t>
            </w:r>
          </w:p>
        </w:tc>
      </w:tr>
      <w:tr w:rsidR="005F506E" w:rsidRPr="00FF2B9D" w14:paraId="4B3CD38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2B4B8AC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e1176_A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1D824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91C28A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84F508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5D0183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7</w:t>
            </w:r>
          </w:p>
        </w:tc>
      </w:tr>
      <w:tr w:rsidR="005F506E" w:rsidRPr="00FF2B9D" w14:paraId="467E4C1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78C1066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e2010_F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35E0CE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A21802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23D9B7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0826C3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9</w:t>
            </w:r>
          </w:p>
        </w:tc>
      </w:tr>
      <w:tr w:rsidR="005F506E" w:rsidRPr="00FF2B9D" w14:paraId="179D3F4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63A5E47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e0682_E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83FCC0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282A9F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9BF53E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C01AED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</w:t>
            </w:r>
          </w:p>
        </w:tc>
      </w:tr>
      <w:tr w:rsidR="005F506E" w:rsidRPr="00FF2B9D" w14:paraId="6EA349C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906FAB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e1172_H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E18986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09CC5B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95922B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B96AE2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5</w:t>
            </w:r>
          </w:p>
        </w:tc>
      </w:tr>
      <w:tr w:rsidR="005F506E" w:rsidRPr="00FF2B9D" w14:paraId="6970B8F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951778A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e2060_G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563978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8B8672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5598EC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7C7DCD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9</w:t>
            </w:r>
          </w:p>
        </w:tc>
      </w:tr>
      <w:tr w:rsidR="005F506E" w:rsidRPr="00FF2B9D" w14:paraId="4722F66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474BBCA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e703010054_2A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D5508F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2463B6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B62D84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101C8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1</w:t>
            </w:r>
          </w:p>
        </w:tc>
      </w:tr>
      <w:tr w:rsidR="005F506E" w:rsidRPr="00FF2B9D" w14:paraId="29D3E4C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53B053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F1266.431a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A0310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884A67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3F2F86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B31353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41</w:t>
            </w:r>
          </w:p>
        </w:tc>
      </w:tr>
      <w:tr w:rsidR="005F506E" w:rsidRPr="00FF2B9D" w14:paraId="5A8BB82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0FCD075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46F C1G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DD5DF6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0E7AC5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2CC25A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CCC740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7</w:t>
            </w:r>
          </w:p>
        </w:tc>
      </w:tr>
      <w:tr w:rsidR="005F506E" w:rsidRPr="00FF2B9D" w14:paraId="4B34AC44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D25D125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49M B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ED54BC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7C8511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DB52F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B0BB53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45</w:t>
            </w:r>
          </w:p>
        </w:tc>
      </w:tr>
      <w:tr w:rsidR="005F506E" w:rsidRPr="00FF2B9D" w14:paraId="67E608A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EC19501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ZM247v1(Rev-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7E1B3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7E6A3E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54.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62AEB7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797716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1</w:t>
            </w:r>
          </w:p>
        </w:tc>
      </w:tr>
      <w:tr w:rsidR="005F506E" w:rsidRPr="00FF2B9D" w14:paraId="4B03C4E0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E5F9A0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7030102001E5(Rev-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7A679F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8A1E8E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670962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83DEEE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42</w:t>
            </w:r>
          </w:p>
        </w:tc>
      </w:tr>
      <w:tr w:rsidR="005F506E" w:rsidRPr="00FF2B9D" w14:paraId="53CADBA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AA4A9DA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394C9G1(Rev-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A15004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2B8E68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70CC7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460E1F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2</w:t>
            </w:r>
          </w:p>
        </w:tc>
      </w:tr>
      <w:tr w:rsidR="005F506E" w:rsidRPr="00FF2B9D" w14:paraId="6691601C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858DA8D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e704809221_1B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3C520F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C8FC54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291261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5700C3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9</w:t>
            </w:r>
          </w:p>
        </w:tc>
      </w:tr>
      <w:tr w:rsidR="005F506E" w:rsidRPr="00FF2B9D" w14:paraId="64C9996D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22112F9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9E1BD82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4302986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6B5D8EA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94F5DAE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</w:tr>
      <w:tr w:rsidR="005F506E" w:rsidRPr="00FF2B9D" w14:paraId="0BC7784C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50FD3CD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NE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B3D13D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12F446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6.7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D5FCB8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F0EF48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77</w:t>
            </w:r>
          </w:p>
        </w:tc>
      </w:tr>
      <w:tr w:rsidR="005F506E" w:rsidRPr="00FF2B9D" w14:paraId="5168C11E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5EB740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NE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A9029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8D4594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82.1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572DD0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29536E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59</w:t>
            </w:r>
          </w:p>
        </w:tc>
      </w:tr>
      <w:tr w:rsidR="005F506E" w:rsidRPr="00FF2B9D" w14:paraId="24D5698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AC57D61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NE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567D82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BDBB81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73324F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01E48A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6</w:t>
            </w:r>
          </w:p>
        </w:tc>
      </w:tr>
      <w:tr w:rsidR="005F506E" w:rsidRPr="00FF2B9D" w14:paraId="6DCE3C0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3D8755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NE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57D875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BBE0F0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553C4D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9B2DCD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43</w:t>
            </w:r>
          </w:p>
        </w:tc>
      </w:tr>
      <w:tr w:rsidR="005F506E" w:rsidRPr="00FF2B9D" w14:paraId="21939F5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BE1CD49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NE3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08D1CF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09E345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049941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1C3049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1</w:t>
            </w:r>
          </w:p>
        </w:tc>
      </w:tr>
      <w:tr w:rsidR="005F506E" w:rsidRPr="00FF2B9D" w14:paraId="58D91F8E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754DD4B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NE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DBA566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0922E5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08E04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8FE1E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9</w:t>
            </w:r>
          </w:p>
        </w:tc>
      </w:tr>
      <w:tr w:rsidR="005F506E" w:rsidRPr="00FF2B9D" w14:paraId="700164F0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C9C7F99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NE5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AD7D85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594421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B7A80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7B5AED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7</w:t>
            </w:r>
          </w:p>
        </w:tc>
      </w:tr>
      <w:tr w:rsidR="005F506E" w:rsidRPr="00FF2B9D" w14:paraId="5E364B4B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08A4E8A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NE5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4F3C7A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73ED1A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3.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FFE726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4.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F78894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88</w:t>
            </w:r>
          </w:p>
        </w:tc>
      </w:tr>
      <w:tr w:rsidR="005F506E" w:rsidRPr="00FF2B9D" w14:paraId="68F46C3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3F35D6D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A540EFE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5CFEB6E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487CDE7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8F2E2D3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</w:tr>
      <w:tr w:rsidR="005F506E" w:rsidRPr="00FF2B9D" w14:paraId="660C918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E7DF89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MS208.A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17739A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5EC707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AA2B41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EE36E5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4</w:t>
            </w:r>
          </w:p>
        </w:tc>
      </w:tr>
      <w:tr w:rsidR="005F506E" w:rsidRPr="00FF2B9D" w14:paraId="562A501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B37383E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Q23.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0755A5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117C82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867108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4F2155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0</w:t>
            </w:r>
          </w:p>
        </w:tc>
      </w:tr>
      <w:tr w:rsidR="005F506E" w:rsidRPr="00FF2B9D" w14:paraId="1B976ED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04FBB94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Q461.e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DDBF73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AA768F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71EAD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44B661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7</w:t>
            </w:r>
          </w:p>
        </w:tc>
      </w:tr>
      <w:tr w:rsidR="005F506E" w:rsidRPr="00FF2B9D" w14:paraId="355CD1FB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B84380D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Q769.d2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A670D8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E8001B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FCD958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CED442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44</w:t>
            </w:r>
          </w:p>
        </w:tc>
      </w:tr>
      <w:tr w:rsidR="005F506E" w:rsidRPr="00FF2B9D" w14:paraId="5B923D0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4F0520A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Q259.d2.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2882AE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CE23DD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E6AAF0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DCA790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0</w:t>
            </w:r>
          </w:p>
        </w:tc>
      </w:tr>
      <w:tr w:rsidR="005F506E" w:rsidRPr="00FF2B9D" w14:paraId="38A5A3E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43B87EA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Q842.d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AD9DE1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2A208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22DA9E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CDC409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6</w:t>
            </w:r>
          </w:p>
        </w:tc>
      </w:tr>
      <w:tr w:rsidR="005F506E" w:rsidRPr="00FF2B9D" w14:paraId="01AEA4B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58D118F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0260.v5.c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FE7697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BC62E9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CF5EBF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16B051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</w:t>
            </w:r>
          </w:p>
        </w:tc>
      </w:tr>
      <w:tr w:rsidR="005F506E" w:rsidRPr="00FF2B9D" w14:paraId="0B340EB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F1A8CC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415.v1.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8E54E7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FFF3CA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DC77F1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9638D6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4</w:t>
            </w:r>
          </w:p>
        </w:tc>
      </w:tr>
      <w:tr w:rsidR="005F506E" w:rsidRPr="00FF2B9D" w14:paraId="5315F284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7257711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365.v2.c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55B94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B23E3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8.1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309F19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F86025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8</w:t>
            </w:r>
          </w:p>
        </w:tc>
      </w:tr>
      <w:tr w:rsidR="005F506E" w:rsidRPr="00FF2B9D" w14:paraId="7E5C0A5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05A379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91955_A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F5D138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0C3E3B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6038EA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183F50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3</w:t>
            </w:r>
          </w:p>
        </w:tc>
      </w:tr>
      <w:tr w:rsidR="005F506E" w:rsidRPr="00FF2B9D" w14:paraId="0A34803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06CFE1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91084 B7-1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C61BDD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CBC7F1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63EEE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D1805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3</w:t>
            </w:r>
          </w:p>
        </w:tc>
      </w:tr>
      <w:tr w:rsidR="005F506E" w:rsidRPr="00FF2B9D" w14:paraId="553D89A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B268655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9004SS_A3_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FFC3D0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ABD05D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095BE9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BBE0E7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8</w:t>
            </w:r>
          </w:p>
        </w:tc>
      </w:tr>
      <w:tr w:rsidR="005F506E" w:rsidRPr="00FF2B9D" w14:paraId="260CAC85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4D69BC4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8228EB6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0C9B428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5114CC7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3BB5DDC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</w:tr>
      <w:tr w:rsidR="005F506E" w:rsidRPr="00FF2B9D" w14:paraId="5E5179E5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F433DDC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T257-3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1A90F1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2_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DB3D97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7AA7F5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E4605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3</w:t>
            </w:r>
          </w:p>
        </w:tc>
      </w:tr>
      <w:tr w:rsidR="005F506E" w:rsidRPr="00FF2B9D" w14:paraId="0762E06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6BE232D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928-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7585F2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2_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446FA9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207445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BD5E29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5</w:t>
            </w:r>
          </w:p>
        </w:tc>
      </w:tr>
      <w:tr w:rsidR="005F506E" w:rsidRPr="00FF2B9D" w14:paraId="06D7265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74696B7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63-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A10F47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2_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7809C7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BFEF2B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EB1675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8</w:t>
            </w:r>
          </w:p>
        </w:tc>
      </w:tr>
      <w:tr w:rsidR="005F506E" w:rsidRPr="00FF2B9D" w14:paraId="343DCE5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E5A880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T250-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37DFD6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2_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6E6C0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E31F5D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DB1420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0</w:t>
            </w:r>
          </w:p>
        </w:tc>
      </w:tr>
      <w:tr w:rsidR="005F506E" w:rsidRPr="00FF2B9D" w14:paraId="4BC39CF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222DA38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T251-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E1A69A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2_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65477F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18C584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023E2E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3</w:t>
            </w:r>
          </w:p>
        </w:tc>
      </w:tr>
      <w:tr w:rsidR="005F506E" w:rsidRPr="00FF2B9D" w14:paraId="606CAB94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6997A8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T278-5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FEBDF6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2_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E61DF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517E19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035864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5</w:t>
            </w:r>
          </w:p>
        </w:tc>
      </w:tr>
      <w:tr w:rsidR="005F506E" w:rsidRPr="00FF2B9D" w14:paraId="6393232C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3FF348B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T255-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08F81E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2_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783B3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B855A5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5E7AAE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1</w:t>
            </w:r>
          </w:p>
        </w:tc>
      </w:tr>
      <w:tr w:rsidR="005F506E" w:rsidRPr="00FF2B9D" w14:paraId="5EA58DEB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EB939FC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lastRenderedPageBreak/>
              <w:t>211-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2F23AB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2_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1C31A8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4DC9E2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EAC2F7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2</w:t>
            </w:r>
          </w:p>
        </w:tc>
      </w:tr>
      <w:tr w:rsidR="005F506E" w:rsidRPr="00FF2B9D" w14:paraId="6B077368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042584D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35-4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4232F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2_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2AA72B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FFFC4C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22CC82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0</w:t>
            </w:r>
          </w:p>
        </w:tc>
      </w:tr>
      <w:tr w:rsidR="005F506E" w:rsidRPr="00FF2B9D" w14:paraId="76D1BE2B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7E3448F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4C9EB75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15AA23F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D0F3450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B56AA57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</w:tr>
      <w:tr w:rsidR="005F506E" w:rsidRPr="00FF2B9D" w14:paraId="60B99D9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7796D7B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20345.c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869FD3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525338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F3598A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2D3E3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9</w:t>
            </w:r>
          </w:p>
        </w:tc>
      </w:tr>
      <w:tr w:rsidR="005F506E" w:rsidRPr="00FF2B9D" w14:paraId="5AE9A11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BE0D971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NE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02A77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DFF4F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C4CAE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A88B0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</w:t>
            </w:r>
          </w:p>
        </w:tc>
      </w:tr>
      <w:tr w:rsidR="005F506E" w:rsidRPr="00FF2B9D" w14:paraId="1AA1FA24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FD5051B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1080.c0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A31C74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2B6F34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F9F56E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D709D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6</w:t>
            </w:r>
          </w:p>
        </w:tc>
      </w:tr>
      <w:tr w:rsidR="005F506E" w:rsidRPr="00FF2B9D" w14:paraId="4EE4393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305F9FD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R2184.c0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754409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63FC1D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7.7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6FC4A2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7B53CA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72</w:t>
            </w:r>
          </w:p>
        </w:tc>
      </w:tr>
      <w:tr w:rsidR="005F506E" w:rsidRPr="00FF2B9D" w14:paraId="761C533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472EFEF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R1166.c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86B633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ACA021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2BEB5F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956E85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0</w:t>
            </w:r>
          </w:p>
        </w:tc>
      </w:tr>
      <w:tr w:rsidR="005F506E" w:rsidRPr="00FF2B9D" w14:paraId="54C54FC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7B1E16A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R3265.c0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E21776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4EE605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7F3C79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E3CFD1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</w:t>
            </w:r>
          </w:p>
        </w:tc>
      </w:tr>
      <w:tr w:rsidR="005F506E" w:rsidRPr="00FF2B9D" w14:paraId="4F2E812E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091DCD5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2101.c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6D1ADE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50A08B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CFCD6A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AC3A8C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</w:t>
            </w:r>
          </w:p>
        </w:tc>
      </w:tr>
      <w:tr w:rsidR="005F506E" w:rsidRPr="00FF2B9D" w14:paraId="1849D68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61EA5F7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3347.c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0D1CFE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22466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9F2F98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95BF81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5</w:t>
            </w:r>
          </w:p>
        </w:tc>
      </w:tr>
      <w:tr w:rsidR="005F506E" w:rsidRPr="00FF2B9D" w14:paraId="4011DCD5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3B81E7C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4118.c0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976574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BFF560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D93069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C71428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5</w:t>
            </w:r>
          </w:p>
        </w:tc>
      </w:tr>
      <w:tr w:rsidR="005F506E" w:rsidRPr="00FF2B9D" w14:paraId="42F5950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8519C2B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NE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DE0C75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34CCE9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49D68B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5C71EC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0</w:t>
            </w:r>
          </w:p>
        </w:tc>
      </w:tr>
      <w:tr w:rsidR="005F506E" w:rsidRPr="00FF2B9D" w14:paraId="7B6EAD1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2625533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JOX009000.02.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16B7FC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41312D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C5EE6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58101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0</w:t>
            </w:r>
          </w:p>
        </w:tc>
      </w:tr>
      <w:tr w:rsidR="005F506E" w:rsidRPr="00FF2B9D" w14:paraId="053A13D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FF3C1B8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JOX015000.11.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55B92A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516C0B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4EC7D2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F8A3C5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0</w:t>
            </w:r>
          </w:p>
        </w:tc>
      </w:tr>
      <w:tr w:rsidR="005F506E" w:rsidRPr="00FF2B9D" w14:paraId="4BD9995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0184CCB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JOX010000.06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F46BCD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7C8888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2ABB3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95D502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0</w:t>
            </w:r>
          </w:p>
        </w:tc>
      </w:tr>
      <w:tr w:rsidR="005F506E" w:rsidRPr="00FF2B9D" w14:paraId="5EEB268D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5DCE4B7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JOX025000.01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63F243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F5CFC7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D4E3AB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D2E93D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9</w:t>
            </w:r>
          </w:p>
        </w:tc>
      </w:tr>
      <w:tr w:rsidR="005F506E" w:rsidRPr="00FF2B9D" w14:paraId="23D70A60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32E1EF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JOX028000.10.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112918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 (T/F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0668E4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96D6BF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5D4128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0</w:t>
            </w:r>
          </w:p>
        </w:tc>
      </w:tr>
      <w:tr w:rsidR="005F506E" w:rsidRPr="00FF2B9D" w14:paraId="15BB85A6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BB5D61A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9E35306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0F4F423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04685DB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C8A03AB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</w:tr>
      <w:tr w:rsidR="005F506E" w:rsidRPr="00FF2B9D" w14:paraId="6F7CB8F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602F291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X1193_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A20868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D5F1C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A998D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5859E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0</w:t>
            </w:r>
          </w:p>
        </w:tc>
      </w:tr>
      <w:tr w:rsidR="005F506E" w:rsidRPr="00FF2B9D" w14:paraId="7F858600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ECFFC33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P0402_c2_1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0AF3B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B3570E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382BB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1F1423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1</w:t>
            </w:r>
          </w:p>
        </w:tc>
      </w:tr>
      <w:tr w:rsidR="005F506E" w:rsidRPr="00FF2B9D" w14:paraId="033EC58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072A849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X1254_c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9AEBCC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F8D0A5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0D2829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E8FD0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1</w:t>
            </w:r>
          </w:p>
        </w:tc>
      </w:tr>
      <w:tr w:rsidR="005F506E" w:rsidRPr="00FF2B9D" w14:paraId="4C64F30D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A2CFF20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X2088_c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B4426C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08F601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766A2C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7809F1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3</w:t>
            </w:r>
          </w:p>
        </w:tc>
      </w:tr>
      <w:tr w:rsidR="005F506E" w:rsidRPr="00FF2B9D" w14:paraId="2AB023B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7CD198E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X2131_C1_B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25A42A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BBB503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002DB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DE664A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0</w:t>
            </w:r>
          </w:p>
        </w:tc>
      </w:tr>
      <w:tr w:rsidR="005F506E" w:rsidRPr="00FF2B9D" w14:paraId="2F13A658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2574DDE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P1981_C5_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53197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103A4B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3D3082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1ED7E5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5</w:t>
            </w:r>
          </w:p>
        </w:tc>
      </w:tr>
      <w:tr w:rsidR="005F506E" w:rsidRPr="00FF2B9D" w14:paraId="60729E44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FE14B4C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X1632_S2_B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112677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A183DA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F0258C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814C91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</w:t>
            </w:r>
          </w:p>
        </w:tc>
      </w:tr>
      <w:tr w:rsidR="005F506E" w:rsidRPr="00FF2B9D" w14:paraId="3278254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82E71AB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8CB743B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036BD5F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F0BB95B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FD2BBB6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</w:tr>
      <w:tr w:rsidR="005F506E" w:rsidRPr="00FF2B9D" w14:paraId="6D243C3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63B3823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016.v5.c4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8E56FA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4F94AC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B7CBA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80D9BF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0</w:t>
            </w:r>
          </w:p>
        </w:tc>
      </w:tr>
      <w:tr w:rsidR="005F506E" w:rsidRPr="00FF2B9D" w14:paraId="39BEC1BE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2264D97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07412M1.vrc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27B646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2C7DFB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8DE6BF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7DFA4B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3</w:t>
            </w:r>
          </w:p>
        </w:tc>
      </w:tr>
      <w:tr w:rsidR="005F506E" w:rsidRPr="00FF2B9D" w14:paraId="72DCC79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61B77E1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31965.c0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6D2D51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146CCB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427989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E16919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7</w:t>
            </w:r>
          </w:p>
        </w:tc>
      </w:tr>
      <w:tr w:rsidR="005F506E" w:rsidRPr="00FF2B9D" w14:paraId="090E6C85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AE1D56F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31966.c0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4C5B44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FA0EC8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B9F5C8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BAE4EB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3</w:t>
            </w:r>
          </w:p>
        </w:tc>
      </w:tr>
      <w:tr w:rsidR="005F506E" w:rsidRPr="00FF2B9D" w14:paraId="3E2609B6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965D9F9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405.v4.c3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367ED0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4FC77D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48E2E3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D90269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4</w:t>
            </w:r>
          </w:p>
        </w:tc>
      </w:tr>
      <w:tr w:rsidR="005F506E" w:rsidRPr="00FF2B9D" w14:paraId="2941C7C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44F5931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31D90FC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04FC168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EBB6C8E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7404FC9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</w:tr>
      <w:tr w:rsidR="005F506E" w:rsidRPr="00FF2B9D" w14:paraId="7D678A6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B9B185B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817.v2.c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80231D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73E528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CF0EDF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1E51BC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7</w:t>
            </w:r>
          </w:p>
        </w:tc>
      </w:tr>
      <w:tr w:rsidR="005F506E" w:rsidRPr="00FF2B9D" w14:paraId="7333E85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835FEB8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480.v4.c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A79963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584666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1.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58DCD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0.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1C63F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88</w:t>
            </w:r>
          </w:p>
        </w:tc>
      </w:tr>
      <w:tr w:rsidR="005F506E" w:rsidRPr="00FF2B9D" w14:paraId="375CB0EE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9659493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952.v1.c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90187B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C0802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0117A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2F475E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5</w:t>
            </w:r>
          </w:p>
        </w:tc>
      </w:tr>
      <w:tr w:rsidR="005F506E" w:rsidRPr="00FF2B9D" w14:paraId="6B3F3F0C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9FC7E43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811.v7.c1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684CE7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FF0B9D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11733F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308A8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</w:t>
            </w:r>
          </w:p>
        </w:tc>
      </w:tr>
      <w:tr w:rsidR="005F506E" w:rsidRPr="00FF2B9D" w14:paraId="0EC3FCBA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4629FAD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89-F1_2_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694947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D10E41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0A083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7E8F32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7</w:t>
            </w:r>
          </w:p>
        </w:tc>
      </w:tr>
      <w:tr w:rsidR="005F506E" w:rsidRPr="00FF2B9D" w14:paraId="4F7FB162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FC326D8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CB5D395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682CDEC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322CBED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8F5F9DF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</w:tr>
      <w:tr w:rsidR="005F506E" w:rsidRPr="00FF2B9D" w14:paraId="28667D15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0C4E07A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301.v1.c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BE4AD6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EDCC5F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A2AEF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A1F936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5</w:t>
            </w:r>
          </w:p>
        </w:tc>
      </w:tr>
      <w:tr w:rsidR="005F506E" w:rsidRPr="00FF2B9D" w14:paraId="4BDF1F5D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D95DF9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041.v3.c2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3F7275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BAE428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73BE96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074CCB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9</w:t>
            </w:r>
          </w:p>
        </w:tc>
      </w:tr>
      <w:tr w:rsidR="005F506E" w:rsidRPr="00FF2B9D" w14:paraId="47558DC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9C30F52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540.v4.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B2FA32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D927A9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774C20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544469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9</w:t>
            </w:r>
          </w:p>
        </w:tc>
      </w:tr>
      <w:tr w:rsidR="005F506E" w:rsidRPr="00FF2B9D" w14:paraId="0839F5E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82C496F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545.v4.c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609E7C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50D05C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FA33FE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4D7DCA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7</w:t>
            </w:r>
          </w:p>
        </w:tc>
      </w:tr>
      <w:tr w:rsidR="005F506E" w:rsidRPr="00FF2B9D" w14:paraId="33C9C60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329B479B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A16D0FD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85C3EEC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5E6A25F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2BF01105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</w:tr>
      <w:tr w:rsidR="005F506E" w:rsidRPr="00FF2B9D" w14:paraId="6894CD4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EBFEDBC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0815.v3.c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4103FA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C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E66DB4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AF65AE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80A275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7</w:t>
            </w:r>
          </w:p>
        </w:tc>
      </w:tr>
      <w:tr w:rsidR="005F506E" w:rsidRPr="00FF2B9D" w14:paraId="16B2DAC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F9453B2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lastRenderedPageBreak/>
              <w:t>3103.v3.c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85B95E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CD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C92884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C82B89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DF0B73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9</w:t>
            </w:r>
          </w:p>
        </w:tc>
      </w:tr>
      <w:tr w:rsidR="005F506E" w:rsidRPr="00FF2B9D" w14:paraId="2F5862D0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67FFDE6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573C5930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1367136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60A1F83C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0BD0AE9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</w:tr>
      <w:tr w:rsidR="005F506E" w:rsidRPr="00FF2B9D" w14:paraId="1E32C288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CD39B0E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92RW020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CF04B9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990C21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172A4D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62B178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3</w:t>
            </w:r>
          </w:p>
        </w:tc>
      </w:tr>
      <w:tr w:rsidR="005F506E" w:rsidRPr="00FF2B9D" w14:paraId="20797FA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C5D9421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398-F1_F6_2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D087CB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9A58AA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EC5843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A6DC70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2</w:t>
            </w:r>
          </w:p>
        </w:tc>
      </w:tr>
      <w:tr w:rsidR="005F506E" w:rsidRPr="00FF2B9D" w14:paraId="01FF7CA3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0242720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6101.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5FDEC9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969268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1F8F20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66A95B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</w:t>
            </w:r>
          </w:p>
        </w:tc>
      </w:tr>
      <w:tr w:rsidR="005F506E" w:rsidRPr="00FF2B9D" w14:paraId="415C256D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15D1ED4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JR-FL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C748BE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E27E21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B18E5D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5365B5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5</w:t>
            </w:r>
          </w:p>
        </w:tc>
      </w:tr>
      <w:tr w:rsidR="005F506E" w:rsidRPr="00FF2B9D" w14:paraId="07028E3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7149F3E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H038.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D2DBC6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EA2969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E76DA8B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0AAE43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9</w:t>
            </w:r>
          </w:p>
        </w:tc>
      </w:tr>
      <w:tr w:rsidR="005F506E" w:rsidRPr="00FF2B9D" w14:paraId="235E3E7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815B0B7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92BR025.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32917D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A83CE1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D8663C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7ADD8A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2</w:t>
            </w:r>
          </w:p>
        </w:tc>
      </w:tr>
      <w:tr w:rsidR="005F506E" w:rsidRPr="00FF2B9D" w14:paraId="19C0876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18F17FF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e703010217_B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998776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929049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5A1860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09F490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2</w:t>
            </w:r>
          </w:p>
        </w:tc>
      </w:tr>
      <w:tr w:rsidR="005F506E" w:rsidRPr="00FF2B9D" w14:paraId="31380EE1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A1649D1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5710-2.4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41A858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8818B7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CD15FD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7570A7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2</w:t>
            </w:r>
          </w:p>
        </w:tc>
      </w:tr>
      <w:tr w:rsidR="005F506E" w:rsidRPr="00FF2B9D" w14:paraId="2218FAD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E9F9D50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NE1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C62DC2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7A4B90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55C35B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D8568F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8</w:t>
            </w:r>
          </w:p>
        </w:tc>
      </w:tr>
      <w:tr w:rsidR="005F506E" w:rsidRPr="00FF2B9D" w14:paraId="05DA0348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35BD08A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NE5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45C0E14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A950E33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34E9AD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995E0B2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3</w:t>
            </w:r>
          </w:p>
        </w:tc>
      </w:tr>
      <w:tr w:rsidR="005F506E" w:rsidRPr="00FF2B9D" w14:paraId="482AD26F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7BC99E1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T928-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968137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8BFCE6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15EA0F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651B8C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9</w:t>
            </w:r>
          </w:p>
        </w:tc>
      </w:tr>
      <w:tr w:rsidR="005F506E" w:rsidRPr="00FF2B9D" w14:paraId="6CB3F10C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DD7B6E1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T263-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78FA55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1_A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CC5C427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A03010E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04C5DB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7</w:t>
            </w:r>
          </w:p>
        </w:tc>
      </w:tr>
      <w:tr w:rsidR="005F506E" w:rsidRPr="00FF2B9D" w14:paraId="33F79797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E3342B5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46-F3_C10_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F93029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2_AG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5D6C60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B77C159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C41661F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26</w:t>
            </w:r>
          </w:p>
        </w:tc>
      </w:tr>
      <w:tr w:rsidR="005F506E" w:rsidRPr="00FF2B9D" w14:paraId="37800569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3C7F5E03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BJOX002000.03.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D4670F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7_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2692980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6769BE95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EC144F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45</w:t>
            </w:r>
          </w:p>
        </w:tc>
      </w:tr>
      <w:tr w:rsidR="005F506E" w:rsidRPr="00FF2B9D" w14:paraId="052BC6AB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55C57C6" w14:textId="77777777" w:rsidR="005F506E" w:rsidRPr="00FF2B9D" w:rsidRDefault="00000000">
            <w:pPr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H119.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2A01D7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CRF07_BC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53977CED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75A0855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A291588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9</w:t>
            </w:r>
          </w:p>
        </w:tc>
      </w:tr>
      <w:tr w:rsidR="005F506E" w:rsidRPr="00FF2B9D" w14:paraId="7CBDDE1D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B7153CD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50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45A8DCD4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7A2C8681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19310CBC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  <w:tc>
          <w:tcPr>
            <w:tcW w:w="1620" w:type="dxa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20" w:type="dxa"/>
              <w:left w:w="80" w:type="dxa"/>
              <w:bottom w:w="20" w:type="dxa"/>
              <w:right w:w="80" w:type="dxa"/>
            </w:tcMar>
          </w:tcPr>
          <w:p w14:paraId="09C2442B" w14:textId="77777777" w:rsidR="005F506E" w:rsidRPr="00FF2B9D" w:rsidRDefault="005F506E">
            <w:pPr>
              <w:rPr>
                <w:sz w:val="16"/>
                <w:szCs w:val="16"/>
              </w:rPr>
            </w:pPr>
          </w:p>
        </w:tc>
      </w:tr>
      <w:tr w:rsidR="005F506E" w:rsidRPr="00FF2B9D" w14:paraId="0DCDAD68" w14:textId="77777777">
        <w:tblPrEx>
          <w:tblCellMar>
            <w:top w:w="0" w:type="dxa"/>
            <w:bottom w:w="0" w:type="dxa"/>
          </w:tblCellMar>
        </w:tblPrEx>
        <w:tc>
          <w:tcPr>
            <w:tcW w:w="3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AFEFD17" w14:textId="77777777" w:rsidR="005F506E" w:rsidRPr="00FF2B9D" w:rsidRDefault="00000000">
            <w:pPr>
              <w:rPr>
                <w:sz w:val="16"/>
                <w:szCs w:val="16"/>
              </w:rPr>
            </w:pPr>
            <w:proofErr w:type="spellStart"/>
            <w:r w:rsidRPr="00FF2B9D">
              <w:rPr>
                <w:sz w:val="16"/>
                <w:szCs w:val="16"/>
              </w:rPr>
              <w:t>MuLV</w:t>
            </w:r>
            <w:proofErr w:type="spellEnd"/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43402D41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Neg. Control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1014DE8C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0BAA62BA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&gt;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50" w:type="dxa"/>
              <w:left w:w="80" w:type="dxa"/>
              <w:bottom w:w="50" w:type="dxa"/>
              <w:right w:w="80" w:type="dxa"/>
            </w:tcMar>
            <w:vAlign w:val="center"/>
          </w:tcPr>
          <w:p w14:paraId="229A2016" w14:textId="77777777" w:rsidR="005F506E" w:rsidRPr="00FF2B9D" w:rsidRDefault="00000000">
            <w:pPr>
              <w:jc w:val="center"/>
              <w:rPr>
                <w:sz w:val="16"/>
                <w:szCs w:val="16"/>
              </w:rPr>
            </w:pPr>
            <w:r w:rsidRPr="00FF2B9D">
              <w:rPr>
                <w:sz w:val="16"/>
                <w:szCs w:val="16"/>
              </w:rPr>
              <w:t>14</w:t>
            </w:r>
          </w:p>
        </w:tc>
      </w:tr>
    </w:tbl>
    <w:p w14:paraId="26823836" w14:textId="6444C0F9" w:rsidR="005F506E" w:rsidRPr="00FF2B9D" w:rsidRDefault="00000000">
      <w:pPr>
        <w:spacing w:before="120"/>
        <w:rPr>
          <w:sz w:val="16"/>
          <w:szCs w:val="16"/>
        </w:rPr>
      </w:pPr>
      <w:r w:rsidRPr="00FF2B9D">
        <w:rPr>
          <w:sz w:val="16"/>
          <w:szCs w:val="16"/>
        </w:rPr>
        <w:t xml:space="preserve">IC50, 50% inhibitory concentration; IC80, 80% inhibitory concentration; MPI, maximum percent inhibition; </w:t>
      </w:r>
    </w:p>
    <w:sectPr w:rsidR="005F506E" w:rsidRPr="00FF2B9D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103EC"/>
    <w:multiLevelType w:val="hybridMultilevel"/>
    <w:tmpl w:val="4D10BA54"/>
    <w:lvl w:ilvl="0" w:tplc="BB64801C">
      <w:start w:val="1"/>
      <w:numFmt w:val="bullet"/>
      <w:lvlText w:val="●"/>
      <w:lvlJc w:val="left"/>
      <w:pPr>
        <w:ind w:left="720" w:hanging="360"/>
      </w:pPr>
    </w:lvl>
    <w:lvl w:ilvl="1" w:tplc="54B6538C">
      <w:start w:val="1"/>
      <w:numFmt w:val="bullet"/>
      <w:lvlText w:val="○"/>
      <w:lvlJc w:val="left"/>
      <w:pPr>
        <w:ind w:left="1440" w:hanging="360"/>
      </w:pPr>
    </w:lvl>
    <w:lvl w:ilvl="2" w:tplc="95345CFE">
      <w:start w:val="1"/>
      <w:numFmt w:val="bullet"/>
      <w:lvlText w:val="■"/>
      <w:lvlJc w:val="left"/>
      <w:pPr>
        <w:ind w:left="2160" w:hanging="360"/>
      </w:pPr>
    </w:lvl>
    <w:lvl w:ilvl="3" w:tplc="F24CE064">
      <w:start w:val="1"/>
      <w:numFmt w:val="bullet"/>
      <w:lvlText w:val="●"/>
      <w:lvlJc w:val="left"/>
      <w:pPr>
        <w:ind w:left="2880" w:hanging="360"/>
      </w:pPr>
    </w:lvl>
    <w:lvl w:ilvl="4" w:tplc="1D3A972C">
      <w:start w:val="1"/>
      <w:numFmt w:val="bullet"/>
      <w:lvlText w:val="○"/>
      <w:lvlJc w:val="left"/>
      <w:pPr>
        <w:ind w:left="3600" w:hanging="360"/>
      </w:pPr>
    </w:lvl>
    <w:lvl w:ilvl="5" w:tplc="DF020AA2">
      <w:start w:val="1"/>
      <w:numFmt w:val="bullet"/>
      <w:lvlText w:val="■"/>
      <w:lvlJc w:val="left"/>
      <w:pPr>
        <w:ind w:left="4320" w:hanging="360"/>
      </w:pPr>
    </w:lvl>
    <w:lvl w:ilvl="6" w:tplc="6658C598">
      <w:start w:val="1"/>
      <w:numFmt w:val="bullet"/>
      <w:lvlText w:val="●"/>
      <w:lvlJc w:val="left"/>
      <w:pPr>
        <w:ind w:left="5040" w:hanging="360"/>
      </w:pPr>
    </w:lvl>
    <w:lvl w:ilvl="7" w:tplc="F8768A0C">
      <w:start w:val="1"/>
      <w:numFmt w:val="bullet"/>
      <w:lvlText w:val="●"/>
      <w:lvlJc w:val="left"/>
      <w:pPr>
        <w:ind w:left="5760" w:hanging="360"/>
      </w:pPr>
    </w:lvl>
    <w:lvl w:ilvl="8" w:tplc="4FF2658A">
      <w:start w:val="1"/>
      <w:numFmt w:val="bullet"/>
      <w:lvlText w:val="●"/>
      <w:lvlJc w:val="left"/>
      <w:pPr>
        <w:ind w:left="6480" w:hanging="360"/>
      </w:pPr>
    </w:lvl>
  </w:abstractNum>
  <w:num w:numId="1" w16cid:durableId="1689016736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506E"/>
    <w:rsid w:val="001F745F"/>
    <w:rsid w:val="005F506E"/>
    <w:rsid w:val="00FF2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B71371"/>
  <w15:docId w15:val="{8586EF94-96D4-420A-958B-2314B07E3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18"/>
        <w:szCs w:val="18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1</Words>
  <Characters>3714</Characters>
  <Application>Microsoft Office Word</Application>
  <DocSecurity>0</DocSecurity>
  <Lines>30</Lines>
  <Paragraphs>8</Paragraphs>
  <ScaleCrop>false</ScaleCrop>
  <Company>Duke Health</Company>
  <LinksUpToDate>false</LinksUpToDate>
  <CharactersWithSpaces>4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Chen-Hao Yeh, Ph.D.</cp:lastModifiedBy>
  <cp:revision>2</cp:revision>
  <dcterms:created xsi:type="dcterms:W3CDTF">2026-04-29T16:41:00Z</dcterms:created>
  <dcterms:modified xsi:type="dcterms:W3CDTF">2026-04-29T16:47:00Z</dcterms:modified>
</cp:coreProperties>
</file>